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1"/>
        <w:tblpPr w:leftFromText="180" w:rightFromText="180" w:vertAnchor="page" w:horzAnchor="margin" w:tblpXSpec="center" w:tblpY="1"/>
        <w:tblW w:w="5891" w:type="pct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80"/>
        <w:gridCol w:w="1493"/>
        <w:gridCol w:w="1220"/>
        <w:gridCol w:w="1197"/>
        <w:gridCol w:w="1382"/>
        <w:gridCol w:w="1431"/>
        <w:gridCol w:w="1280"/>
        <w:gridCol w:w="1336"/>
        <w:gridCol w:w="1464"/>
        <w:gridCol w:w="701"/>
        <w:gridCol w:w="704"/>
        <w:gridCol w:w="809"/>
        <w:gridCol w:w="651"/>
      </w:tblGrid>
      <w:tr w:rsidR="003F1145" w:rsidRPr="006A374A" w14:paraId="77CDAEDE" w14:textId="77777777" w:rsidTr="00964F21">
        <w:trPr>
          <w:trHeight w:val="396"/>
        </w:trPr>
        <w:tc>
          <w:tcPr>
            <w:tcW w:w="5000" w:type="pct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DC39F8" w14:textId="77777777" w:rsidR="003F1145" w:rsidRPr="006A374A" w:rsidRDefault="003F1145" w:rsidP="00964F21">
            <w:pPr>
              <w:jc w:val="both"/>
              <w:rPr>
                <w:rFonts w:eastAsia="Calibri"/>
                <w:b/>
              </w:rPr>
            </w:pPr>
          </w:p>
          <w:p w14:paraId="42A8B962" w14:textId="4C3698B9" w:rsidR="003F1145" w:rsidRPr="00473BB5" w:rsidRDefault="00E82962" w:rsidP="00964F21">
            <w:pPr>
              <w:jc w:val="both"/>
              <w:rPr>
                <w:sz w:val="22"/>
              </w:rPr>
            </w:pPr>
            <w:r>
              <w:rPr>
                <w:rFonts w:eastAsia="Calibri"/>
                <w:b/>
                <w:sz w:val="22"/>
              </w:rPr>
              <w:t>Supp</w:t>
            </w:r>
            <w:r w:rsidR="00170C59">
              <w:rPr>
                <w:rFonts w:eastAsia="Calibri"/>
                <w:b/>
                <w:sz w:val="22"/>
              </w:rPr>
              <w:t>lementary</w:t>
            </w:r>
            <w:bookmarkStart w:id="0" w:name="_GoBack"/>
            <w:bookmarkEnd w:id="0"/>
            <w:r>
              <w:rPr>
                <w:rFonts w:eastAsia="Calibri"/>
                <w:b/>
                <w:sz w:val="22"/>
              </w:rPr>
              <w:t xml:space="preserve"> </w:t>
            </w:r>
            <w:r w:rsidR="003F1145">
              <w:rPr>
                <w:rFonts w:eastAsia="Calibri"/>
                <w:b/>
                <w:sz w:val="22"/>
              </w:rPr>
              <w:t xml:space="preserve">Table </w:t>
            </w:r>
            <w:r w:rsidR="00793AA8">
              <w:rPr>
                <w:rFonts w:eastAsia="Calibri"/>
                <w:b/>
                <w:sz w:val="22"/>
              </w:rPr>
              <w:t>S</w:t>
            </w:r>
            <w:r w:rsidR="003F1145" w:rsidRPr="006A374A">
              <w:rPr>
                <w:rFonts w:eastAsia="Calibri"/>
                <w:b/>
                <w:sz w:val="22"/>
              </w:rPr>
              <w:t>1</w:t>
            </w:r>
            <w:r w:rsidR="003F1145" w:rsidRPr="006A374A">
              <w:rPr>
                <w:rFonts w:eastAsia="Calibri"/>
                <w:sz w:val="22"/>
              </w:rPr>
              <w:t xml:space="preserve"> - Summary of the </w:t>
            </w:r>
            <w:r w:rsidR="00B51182">
              <w:rPr>
                <w:rFonts w:eastAsia="Calibri"/>
                <w:sz w:val="22"/>
              </w:rPr>
              <w:t xml:space="preserve">wave </w:t>
            </w:r>
            <w:r w:rsidR="003F1145" w:rsidRPr="006A374A">
              <w:rPr>
                <w:rFonts w:eastAsia="Calibri"/>
                <w:sz w:val="22"/>
              </w:rPr>
              <w:t>contributions to the</w:t>
            </w:r>
            <w:r w:rsidR="00B51182">
              <w:rPr>
                <w:rFonts w:eastAsia="Calibri"/>
                <w:sz w:val="22"/>
              </w:rPr>
              <w:t xml:space="preserve"> COWCLIP2.0</w:t>
            </w:r>
            <w:r w:rsidR="003F1145" w:rsidRPr="006A374A">
              <w:rPr>
                <w:rFonts w:eastAsia="Calibri"/>
                <w:sz w:val="22"/>
              </w:rPr>
              <w:t xml:space="preserve"> intercomparison </w:t>
            </w:r>
            <w:r w:rsidR="003F1145">
              <w:rPr>
                <w:rFonts w:eastAsia="Calibri"/>
                <w:sz w:val="22"/>
              </w:rPr>
              <w:t>data</w:t>
            </w:r>
            <w:r w:rsidR="00B51182">
              <w:rPr>
                <w:rFonts w:eastAsia="Calibri"/>
                <w:sz w:val="22"/>
              </w:rPr>
              <w:t xml:space="preserve"> </w:t>
            </w:r>
            <w:r w:rsidR="003F1145">
              <w:rPr>
                <w:rFonts w:eastAsia="Calibri"/>
                <w:sz w:val="22"/>
              </w:rPr>
              <w:t>set</w:t>
            </w:r>
            <w:r w:rsidR="003F1145" w:rsidRPr="006A374A">
              <w:rPr>
                <w:rFonts w:eastAsia="Calibri"/>
                <w:sz w:val="22"/>
              </w:rPr>
              <w:t>. The emission scenarios (RCP pathways) and</w:t>
            </w:r>
            <w:r w:rsidR="00C075C2">
              <w:rPr>
                <w:rFonts w:eastAsia="Calibri"/>
                <w:sz w:val="22"/>
              </w:rPr>
              <w:t xml:space="preserve"> climate-model forcing</w:t>
            </w:r>
            <w:r w:rsidR="003F1145" w:rsidRPr="006A374A">
              <w:rPr>
                <w:rFonts w:eastAsia="Calibri"/>
                <w:sz w:val="22"/>
              </w:rPr>
              <w:t xml:space="preserve"> used by each group to derive wave-climate projections is shown. The wave climate ensemble members provided by each contributing</w:t>
            </w:r>
            <w:r w:rsidR="003F1145">
              <w:rPr>
                <w:rFonts w:eastAsia="Calibri"/>
                <w:sz w:val="22"/>
              </w:rPr>
              <w:t xml:space="preserve"> group are coloured. *</w:t>
            </w:r>
            <w:r w:rsidR="003F1145">
              <w:rPr>
                <w:sz w:val="22"/>
              </w:rPr>
              <w:t>Please note that the MRI-AGCM, MIROC5, MIROC-ESM and MIROC-ESM-CHEM CMIP5 data are released under non-commercial terms of use. As such all data presented here are available under a CC-BY-SA licence, with the exception of data derived from the MIROC models which is released under a CC-BY-NC licence.</w:t>
            </w:r>
          </w:p>
          <w:p w14:paraId="5DDCB9B8" w14:textId="77777777" w:rsidR="003F1145" w:rsidRPr="006A374A" w:rsidRDefault="003F1145" w:rsidP="00964F21">
            <w:pPr>
              <w:rPr>
                <w:rFonts w:eastAsia="Calibri"/>
              </w:rPr>
            </w:pPr>
          </w:p>
        </w:tc>
      </w:tr>
      <w:tr w:rsidR="003F1145" w:rsidRPr="006A374A" w14:paraId="4FA9E05D" w14:textId="77777777" w:rsidTr="00964F21">
        <w:trPr>
          <w:trHeight w:val="396"/>
        </w:trPr>
        <w:tc>
          <w:tcPr>
            <w:tcW w:w="845" w:type="pct"/>
            <w:tcBorders>
              <w:top w:val="single" w:sz="4" w:space="0" w:color="auto"/>
              <w:left w:val="nil"/>
              <w:bottom w:val="nil"/>
            </w:tcBorders>
          </w:tcPr>
          <w:p w14:paraId="28BA717D" w14:textId="77777777" w:rsidR="003F1145" w:rsidRPr="006A374A" w:rsidRDefault="003F1145" w:rsidP="00964F21">
            <w:pPr>
              <w:rPr>
                <w:rFonts w:eastAsia="Calibri"/>
                <w:szCs w:val="20"/>
              </w:rPr>
            </w:pPr>
            <w:r w:rsidRPr="006A374A">
              <w:rPr>
                <w:rFonts w:eastAsia="Calibri"/>
                <w:szCs w:val="20"/>
              </w:rPr>
              <w:t>Research centre</w:t>
            </w:r>
          </w:p>
        </w:tc>
        <w:tc>
          <w:tcPr>
            <w:tcW w:w="454" w:type="pct"/>
            <w:tcBorders>
              <w:top w:val="single" w:sz="4" w:space="0" w:color="auto"/>
              <w:bottom w:val="nil"/>
            </w:tcBorders>
          </w:tcPr>
          <w:p w14:paraId="13A07F30" w14:textId="77777777" w:rsidR="003F1145" w:rsidRPr="008A6364" w:rsidRDefault="003F1145" w:rsidP="00964F21">
            <w:pPr>
              <w:jc w:val="center"/>
              <w:rPr>
                <w:rFonts w:eastAsia="Calibri"/>
                <w:szCs w:val="20"/>
                <w:vertAlign w:val="superscript"/>
              </w:rPr>
            </w:pPr>
            <w:r w:rsidRPr="006A374A">
              <w:rPr>
                <w:rFonts w:eastAsia="Calibri"/>
                <w:szCs w:val="20"/>
              </w:rPr>
              <w:t xml:space="preserve"> CSIRO</w:t>
            </w:r>
            <w:r>
              <w:rPr>
                <w:rFonts w:eastAsia="Calibri"/>
                <w:szCs w:val="20"/>
                <w:vertAlign w:val="superscript"/>
              </w:rPr>
              <w:t>19</w:t>
            </w:r>
          </w:p>
        </w:tc>
        <w:tc>
          <w:tcPr>
            <w:tcW w:w="371" w:type="pct"/>
            <w:tcBorders>
              <w:top w:val="single" w:sz="4" w:space="0" w:color="auto"/>
              <w:bottom w:val="nil"/>
            </w:tcBorders>
          </w:tcPr>
          <w:p w14:paraId="0F3BFF73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  <w:r w:rsidRPr="006A374A">
              <w:rPr>
                <w:rFonts w:eastAsia="Calibri"/>
                <w:szCs w:val="20"/>
              </w:rPr>
              <w:t>JRC</w:t>
            </w:r>
            <w:r w:rsidRPr="006A374A">
              <w:rPr>
                <w:rFonts w:eastAsia="Calibri"/>
                <w:szCs w:val="20"/>
                <w:vertAlign w:val="superscript"/>
              </w:rPr>
              <w:t>2</w:t>
            </w:r>
            <w:r>
              <w:rPr>
                <w:rFonts w:eastAsia="Calibri"/>
                <w:szCs w:val="20"/>
                <w:vertAlign w:val="superscript"/>
              </w:rPr>
              <w:t>0</w:t>
            </w:r>
          </w:p>
        </w:tc>
        <w:tc>
          <w:tcPr>
            <w:tcW w:w="364" w:type="pct"/>
            <w:tcBorders>
              <w:top w:val="single" w:sz="4" w:space="0" w:color="auto"/>
              <w:bottom w:val="nil"/>
            </w:tcBorders>
          </w:tcPr>
          <w:p w14:paraId="0BC39C4C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  <w:r w:rsidRPr="006A374A">
              <w:rPr>
                <w:rFonts w:eastAsia="Calibri"/>
                <w:szCs w:val="20"/>
              </w:rPr>
              <w:t>USGS</w:t>
            </w:r>
            <w:r w:rsidRPr="006A374A">
              <w:rPr>
                <w:rFonts w:eastAsia="Calibri"/>
                <w:szCs w:val="20"/>
                <w:vertAlign w:val="superscript"/>
              </w:rPr>
              <w:t>2</w:t>
            </w:r>
            <w:r>
              <w:rPr>
                <w:rFonts w:eastAsia="Calibri"/>
                <w:szCs w:val="20"/>
                <w:vertAlign w:val="superscript"/>
              </w:rPr>
              <w:t>1</w:t>
            </w:r>
          </w:p>
        </w:tc>
        <w:tc>
          <w:tcPr>
            <w:tcW w:w="420" w:type="pct"/>
            <w:tcBorders>
              <w:top w:val="single" w:sz="4" w:space="0" w:color="auto"/>
              <w:bottom w:val="nil"/>
            </w:tcBorders>
          </w:tcPr>
          <w:p w14:paraId="6A4FC7F4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  <w:r w:rsidRPr="006A374A">
              <w:rPr>
                <w:rFonts w:eastAsia="Calibri"/>
                <w:szCs w:val="20"/>
              </w:rPr>
              <w:t>NOC</w:t>
            </w:r>
            <w:r w:rsidRPr="006A374A">
              <w:rPr>
                <w:rFonts w:eastAsia="Calibri"/>
                <w:szCs w:val="20"/>
                <w:vertAlign w:val="superscript"/>
              </w:rPr>
              <w:t>2</w:t>
            </w:r>
            <w:r>
              <w:rPr>
                <w:rFonts w:eastAsia="Calibri"/>
                <w:szCs w:val="20"/>
                <w:vertAlign w:val="superscript"/>
              </w:rPr>
              <w:t>2</w:t>
            </w:r>
          </w:p>
        </w:tc>
        <w:tc>
          <w:tcPr>
            <w:tcW w:w="435" w:type="pct"/>
            <w:tcBorders>
              <w:top w:val="single" w:sz="4" w:space="0" w:color="auto"/>
              <w:bottom w:val="nil"/>
            </w:tcBorders>
          </w:tcPr>
          <w:p w14:paraId="11B6CC43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  <w:r w:rsidRPr="006A374A">
              <w:rPr>
                <w:rFonts w:eastAsia="Calibri"/>
                <w:szCs w:val="20"/>
              </w:rPr>
              <w:t>ECCC</w:t>
            </w:r>
            <w:r>
              <w:rPr>
                <w:rFonts w:eastAsia="Calibri"/>
                <w:szCs w:val="20"/>
              </w:rPr>
              <w:t xml:space="preserve"> (d</w:t>
            </w:r>
            <w:r w:rsidRPr="006A374A">
              <w:rPr>
                <w:rFonts w:eastAsia="Calibri"/>
                <w:szCs w:val="20"/>
              </w:rPr>
              <w:t>)</w:t>
            </w:r>
            <w:r w:rsidRPr="006A374A">
              <w:rPr>
                <w:rFonts w:eastAsia="Calibri"/>
                <w:szCs w:val="20"/>
                <w:vertAlign w:val="superscript"/>
              </w:rPr>
              <w:t>2</w:t>
            </w:r>
            <w:r>
              <w:rPr>
                <w:rFonts w:eastAsia="Calibri"/>
                <w:szCs w:val="20"/>
                <w:vertAlign w:val="superscript"/>
              </w:rPr>
              <w:t>3</w:t>
            </w:r>
          </w:p>
        </w:tc>
        <w:tc>
          <w:tcPr>
            <w:tcW w:w="389" w:type="pct"/>
            <w:tcBorders>
              <w:top w:val="single" w:sz="4" w:space="0" w:color="auto"/>
              <w:bottom w:val="nil"/>
            </w:tcBorders>
          </w:tcPr>
          <w:p w14:paraId="2CC6DA0B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  <w:vertAlign w:val="superscript"/>
              </w:rPr>
            </w:pPr>
            <w:r w:rsidRPr="006A374A">
              <w:rPr>
                <w:rFonts w:eastAsia="Calibri"/>
                <w:szCs w:val="20"/>
              </w:rPr>
              <w:t>IH</w:t>
            </w:r>
            <w:r>
              <w:rPr>
                <w:rFonts w:eastAsia="Calibri"/>
                <w:szCs w:val="20"/>
              </w:rPr>
              <w:t>E</w:t>
            </w:r>
            <w:r w:rsidRPr="006A374A">
              <w:rPr>
                <w:rFonts w:eastAsia="Calibri"/>
                <w:szCs w:val="20"/>
                <w:vertAlign w:val="superscript"/>
              </w:rPr>
              <w:t>26</w:t>
            </w:r>
          </w:p>
        </w:tc>
        <w:tc>
          <w:tcPr>
            <w:tcW w:w="406" w:type="pct"/>
            <w:tcBorders>
              <w:top w:val="single" w:sz="4" w:space="0" w:color="auto"/>
              <w:bottom w:val="nil"/>
            </w:tcBorders>
          </w:tcPr>
          <w:p w14:paraId="63A79835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  <w:r w:rsidRPr="006A374A">
              <w:rPr>
                <w:rFonts w:eastAsia="Calibri"/>
                <w:szCs w:val="20"/>
              </w:rPr>
              <w:t>LBNL</w:t>
            </w:r>
            <w:r w:rsidRPr="006A374A">
              <w:rPr>
                <w:rFonts w:eastAsia="Calibri"/>
                <w:szCs w:val="20"/>
                <w:vertAlign w:val="superscript"/>
              </w:rPr>
              <w:t>27</w:t>
            </w:r>
          </w:p>
        </w:tc>
        <w:tc>
          <w:tcPr>
            <w:tcW w:w="445" w:type="pct"/>
            <w:tcBorders>
              <w:top w:val="single" w:sz="4" w:space="0" w:color="auto"/>
              <w:bottom w:val="nil"/>
            </w:tcBorders>
          </w:tcPr>
          <w:p w14:paraId="2F871CA5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  <w:r w:rsidRPr="006A374A">
              <w:rPr>
                <w:rFonts w:eastAsia="Calibri"/>
                <w:szCs w:val="20"/>
              </w:rPr>
              <w:t>KU</w:t>
            </w:r>
            <w:r w:rsidRPr="006A374A">
              <w:rPr>
                <w:rFonts w:eastAsia="Calibri"/>
                <w:szCs w:val="20"/>
                <w:vertAlign w:val="superscript"/>
              </w:rPr>
              <w:t>28</w:t>
            </w:r>
          </w:p>
        </w:tc>
        <w:tc>
          <w:tcPr>
            <w:tcW w:w="427" w:type="pct"/>
            <w:gridSpan w:val="2"/>
            <w:tcBorders>
              <w:top w:val="single" w:sz="4" w:space="0" w:color="auto"/>
              <w:bottom w:val="nil"/>
            </w:tcBorders>
          </w:tcPr>
          <w:p w14:paraId="6D62B54A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  <w:r w:rsidRPr="006A374A">
              <w:rPr>
                <w:rFonts w:eastAsia="Calibri"/>
                <w:szCs w:val="20"/>
              </w:rPr>
              <w:t>IHC</w:t>
            </w:r>
            <w:r w:rsidRPr="006A374A">
              <w:rPr>
                <w:rFonts w:eastAsia="Calibri"/>
                <w:szCs w:val="20"/>
                <w:vertAlign w:val="superscript"/>
              </w:rPr>
              <w:t>29</w:t>
            </w:r>
          </w:p>
        </w:tc>
        <w:tc>
          <w:tcPr>
            <w:tcW w:w="444" w:type="pct"/>
            <w:gridSpan w:val="2"/>
            <w:tcBorders>
              <w:top w:val="single" w:sz="4" w:space="0" w:color="auto"/>
              <w:bottom w:val="nil"/>
              <w:right w:val="nil"/>
            </w:tcBorders>
          </w:tcPr>
          <w:p w14:paraId="7ED1BF6E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  <w:r w:rsidRPr="006A374A">
              <w:rPr>
                <w:rFonts w:eastAsia="Calibri"/>
                <w:szCs w:val="20"/>
              </w:rPr>
              <w:t>ECCC</w:t>
            </w:r>
            <w:r>
              <w:rPr>
                <w:rFonts w:eastAsia="Calibri"/>
                <w:szCs w:val="20"/>
              </w:rPr>
              <w:t xml:space="preserve"> (s</w:t>
            </w:r>
            <w:r w:rsidRPr="006A374A">
              <w:rPr>
                <w:rFonts w:eastAsia="Calibri"/>
                <w:szCs w:val="20"/>
              </w:rPr>
              <w:t>)</w:t>
            </w:r>
            <w:r w:rsidRPr="006A374A">
              <w:rPr>
                <w:rFonts w:eastAsia="Calibri"/>
                <w:szCs w:val="20"/>
                <w:vertAlign w:val="superscript"/>
              </w:rPr>
              <w:t>30</w:t>
            </w:r>
          </w:p>
        </w:tc>
      </w:tr>
      <w:tr w:rsidR="003F1145" w:rsidRPr="006A374A" w14:paraId="027A8961" w14:textId="77777777" w:rsidTr="00964F21">
        <w:tc>
          <w:tcPr>
            <w:tcW w:w="845" w:type="pct"/>
            <w:tcBorders>
              <w:top w:val="nil"/>
              <w:left w:val="nil"/>
              <w:bottom w:val="nil"/>
            </w:tcBorders>
            <w:vAlign w:val="center"/>
          </w:tcPr>
          <w:p w14:paraId="43111DEF" w14:textId="77777777" w:rsidR="003F1145" w:rsidRPr="006A374A" w:rsidRDefault="003F1145" w:rsidP="00964F21">
            <w:pPr>
              <w:rPr>
                <w:rFonts w:eastAsia="Calibri"/>
                <w:szCs w:val="20"/>
              </w:rPr>
            </w:pPr>
            <w:r w:rsidRPr="006A374A">
              <w:rPr>
                <w:rFonts w:eastAsia="Calibri"/>
                <w:szCs w:val="20"/>
              </w:rPr>
              <w:t>Country</w:t>
            </w:r>
          </w:p>
        </w:tc>
        <w:tc>
          <w:tcPr>
            <w:tcW w:w="454" w:type="pct"/>
            <w:tcBorders>
              <w:top w:val="nil"/>
              <w:bottom w:val="nil"/>
            </w:tcBorders>
            <w:vAlign w:val="center"/>
          </w:tcPr>
          <w:p w14:paraId="02B644FA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  <w:r w:rsidRPr="006A374A">
              <w:rPr>
                <w:rFonts w:eastAsia="Calibri"/>
                <w:szCs w:val="20"/>
              </w:rPr>
              <w:t>Australia</w:t>
            </w:r>
          </w:p>
        </w:tc>
        <w:tc>
          <w:tcPr>
            <w:tcW w:w="371" w:type="pct"/>
            <w:tcBorders>
              <w:top w:val="nil"/>
              <w:bottom w:val="nil"/>
            </w:tcBorders>
            <w:vAlign w:val="center"/>
          </w:tcPr>
          <w:p w14:paraId="2580D48F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  <w:r>
              <w:rPr>
                <w:rFonts w:eastAsia="Calibri"/>
                <w:szCs w:val="20"/>
              </w:rPr>
              <w:t>EU</w:t>
            </w:r>
          </w:p>
        </w:tc>
        <w:tc>
          <w:tcPr>
            <w:tcW w:w="364" w:type="pct"/>
            <w:tcBorders>
              <w:top w:val="nil"/>
              <w:bottom w:val="nil"/>
            </w:tcBorders>
            <w:vAlign w:val="center"/>
          </w:tcPr>
          <w:p w14:paraId="5A672C18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  <w:r w:rsidRPr="006A374A">
              <w:rPr>
                <w:rFonts w:eastAsia="Calibri"/>
                <w:szCs w:val="20"/>
              </w:rPr>
              <w:t>US</w:t>
            </w:r>
          </w:p>
        </w:tc>
        <w:tc>
          <w:tcPr>
            <w:tcW w:w="420" w:type="pct"/>
            <w:tcBorders>
              <w:top w:val="nil"/>
              <w:bottom w:val="nil"/>
            </w:tcBorders>
            <w:vAlign w:val="center"/>
          </w:tcPr>
          <w:p w14:paraId="431383C3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  <w:r w:rsidRPr="006A374A">
              <w:rPr>
                <w:rFonts w:eastAsia="Calibri"/>
                <w:szCs w:val="20"/>
              </w:rPr>
              <w:t>UK</w:t>
            </w:r>
          </w:p>
        </w:tc>
        <w:tc>
          <w:tcPr>
            <w:tcW w:w="435" w:type="pct"/>
            <w:tcBorders>
              <w:top w:val="nil"/>
              <w:bottom w:val="nil"/>
            </w:tcBorders>
            <w:vAlign w:val="center"/>
          </w:tcPr>
          <w:p w14:paraId="5EB2B105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  <w:r w:rsidRPr="006A374A">
              <w:rPr>
                <w:rFonts w:eastAsia="Calibri"/>
                <w:szCs w:val="20"/>
              </w:rPr>
              <w:t>Canada</w:t>
            </w:r>
          </w:p>
        </w:tc>
        <w:tc>
          <w:tcPr>
            <w:tcW w:w="389" w:type="pct"/>
            <w:tcBorders>
              <w:top w:val="nil"/>
              <w:bottom w:val="nil"/>
            </w:tcBorders>
            <w:vAlign w:val="center"/>
          </w:tcPr>
          <w:p w14:paraId="083DFD36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  <w:r w:rsidRPr="006A374A">
              <w:rPr>
                <w:rFonts w:eastAsia="Calibri"/>
                <w:szCs w:val="20"/>
              </w:rPr>
              <w:t>Netherlands</w:t>
            </w:r>
          </w:p>
        </w:tc>
        <w:tc>
          <w:tcPr>
            <w:tcW w:w="406" w:type="pct"/>
            <w:tcBorders>
              <w:top w:val="nil"/>
              <w:bottom w:val="nil"/>
            </w:tcBorders>
            <w:vAlign w:val="center"/>
          </w:tcPr>
          <w:p w14:paraId="4D27C5C7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  <w:r w:rsidRPr="006A374A">
              <w:rPr>
                <w:rFonts w:eastAsia="Calibri"/>
                <w:szCs w:val="20"/>
              </w:rPr>
              <w:t>US</w:t>
            </w:r>
          </w:p>
        </w:tc>
        <w:tc>
          <w:tcPr>
            <w:tcW w:w="445" w:type="pct"/>
            <w:tcBorders>
              <w:top w:val="nil"/>
              <w:bottom w:val="nil"/>
            </w:tcBorders>
            <w:vAlign w:val="center"/>
          </w:tcPr>
          <w:p w14:paraId="09DB2FE0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  <w:r w:rsidRPr="006A374A">
              <w:rPr>
                <w:rFonts w:eastAsia="Calibri"/>
                <w:szCs w:val="20"/>
              </w:rPr>
              <w:t>Japan</w:t>
            </w:r>
          </w:p>
        </w:tc>
        <w:tc>
          <w:tcPr>
            <w:tcW w:w="427" w:type="pct"/>
            <w:gridSpan w:val="2"/>
            <w:tcBorders>
              <w:top w:val="nil"/>
              <w:bottom w:val="nil"/>
            </w:tcBorders>
            <w:vAlign w:val="center"/>
          </w:tcPr>
          <w:p w14:paraId="38C849EA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  <w:r w:rsidRPr="006A374A">
              <w:rPr>
                <w:rFonts w:eastAsia="Calibri"/>
                <w:szCs w:val="20"/>
              </w:rPr>
              <w:t>Spain</w:t>
            </w:r>
          </w:p>
        </w:tc>
        <w:tc>
          <w:tcPr>
            <w:tcW w:w="444" w:type="pct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76C86FEB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  <w:r w:rsidRPr="006A374A">
              <w:rPr>
                <w:rFonts w:eastAsia="Calibri"/>
                <w:szCs w:val="20"/>
              </w:rPr>
              <w:t>Canada</w:t>
            </w:r>
          </w:p>
        </w:tc>
      </w:tr>
      <w:tr w:rsidR="003F1145" w:rsidRPr="006A374A" w14:paraId="34F3CBCB" w14:textId="77777777" w:rsidTr="00964F21">
        <w:tc>
          <w:tcPr>
            <w:tcW w:w="845" w:type="pct"/>
            <w:tcBorders>
              <w:top w:val="nil"/>
              <w:left w:val="nil"/>
              <w:bottom w:val="nil"/>
            </w:tcBorders>
            <w:vAlign w:val="center"/>
          </w:tcPr>
          <w:p w14:paraId="31F4FD38" w14:textId="77777777" w:rsidR="003F1145" w:rsidRPr="006A374A" w:rsidRDefault="003F1145" w:rsidP="00964F21">
            <w:pPr>
              <w:rPr>
                <w:rFonts w:eastAsia="Calibri"/>
                <w:szCs w:val="20"/>
              </w:rPr>
            </w:pPr>
            <w:r w:rsidRPr="006A374A">
              <w:rPr>
                <w:rFonts w:eastAsia="Calibri"/>
                <w:szCs w:val="20"/>
              </w:rPr>
              <w:t>Emission scenario</w:t>
            </w:r>
          </w:p>
        </w:tc>
        <w:tc>
          <w:tcPr>
            <w:tcW w:w="454" w:type="pct"/>
            <w:tcBorders>
              <w:top w:val="nil"/>
              <w:bottom w:val="nil"/>
            </w:tcBorders>
            <w:vAlign w:val="center"/>
          </w:tcPr>
          <w:p w14:paraId="1EA322EB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  <w:r w:rsidRPr="006A374A">
              <w:rPr>
                <w:rFonts w:eastAsia="Calibri"/>
                <w:szCs w:val="20"/>
              </w:rPr>
              <w:t>RCP4.5/8.5</w:t>
            </w:r>
          </w:p>
        </w:tc>
        <w:tc>
          <w:tcPr>
            <w:tcW w:w="371" w:type="pct"/>
            <w:tcBorders>
              <w:top w:val="nil"/>
              <w:bottom w:val="nil"/>
            </w:tcBorders>
            <w:vAlign w:val="center"/>
          </w:tcPr>
          <w:p w14:paraId="737F461E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  <w:r w:rsidRPr="006A374A">
              <w:rPr>
                <w:rFonts w:eastAsia="Calibri"/>
                <w:szCs w:val="20"/>
              </w:rPr>
              <w:t>RCP4.5/8.5</w:t>
            </w:r>
          </w:p>
        </w:tc>
        <w:tc>
          <w:tcPr>
            <w:tcW w:w="364" w:type="pct"/>
            <w:tcBorders>
              <w:top w:val="nil"/>
              <w:bottom w:val="nil"/>
            </w:tcBorders>
            <w:vAlign w:val="center"/>
          </w:tcPr>
          <w:p w14:paraId="74B1E84D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  <w:r w:rsidRPr="006A374A">
              <w:rPr>
                <w:rFonts w:eastAsia="Calibri"/>
                <w:szCs w:val="20"/>
              </w:rPr>
              <w:t>RCP4.5/8.5</w:t>
            </w:r>
          </w:p>
        </w:tc>
        <w:tc>
          <w:tcPr>
            <w:tcW w:w="420" w:type="pct"/>
            <w:tcBorders>
              <w:top w:val="nil"/>
              <w:bottom w:val="nil"/>
            </w:tcBorders>
            <w:vAlign w:val="center"/>
          </w:tcPr>
          <w:p w14:paraId="6829D878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  <w:r w:rsidRPr="006A374A">
              <w:rPr>
                <w:rFonts w:eastAsia="Calibri"/>
                <w:szCs w:val="20"/>
              </w:rPr>
              <w:t>RCP4.5/8.5</w:t>
            </w:r>
          </w:p>
        </w:tc>
        <w:tc>
          <w:tcPr>
            <w:tcW w:w="435" w:type="pct"/>
            <w:tcBorders>
              <w:top w:val="nil"/>
              <w:bottom w:val="nil"/>
            </w:tcBorders>
            <w:vAlign w:val="center"/>
          </w:tcPr>
          <w:p w14:paraId="28624F3C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  <w:r w:rsidRPr="006A374A">
              <w:rPr>
                <w:rFonts w:eastAsia="Calibri"/>
                <w:szCs w:val="20"/>
              </w:rPr>
              <w:t>RCP8.5</w:t>
            </w:r>
          </w:p>
        </w:tc>
        <w:tc>
          <w:tcPr>
            <w:tcW w:w="389" w:type="pct"/>
            <w:tcBorders>
              <w:top w:val="nil"/>
              <w:bottom w:val="nil"/>
            </w:tcBorders>
            <w:vAlign w:val="center"/>
          </w:tcPr>
          <w:p w14:paraId="5E8669E4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  <w:r w:rsidRPr="006A374A">
              <w:rPr>
                <w:rFonts w:eastAsia="Calibri"/>
                <w:szCs w:val="20"/>
              </w:rPr>
              <w:t>RCP8.5</w:t>
            </w:r>
          </w:p>
        </w:tc>
        <w:tc>
          <w:tcPr>
            <w:tcW w:w="406" w:type="pct"/>
            <w:tcBorders>
              <w:top w:val="nil"/>
              <w:bottom w:val="nil"/>
            </w:tcBorders>
            <w:vAlign w:val="center"/>
          </w:tcPr>
          <w:p w14:paraId="65993966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  <w:r w:rsidRPr="006A374A">
              <w:rPr>
                <w:rFonts w:eastAsia="Calibri"/>
                <w:szCs w:val="20"/>
              </w:rPr>
              <w:t>RCP8.5</w:t>
            </w:r>
          </w:p>
        </w:tc>
        <w:tc>
          <w:tcPr>
            <w:tcW w:w="445" w:type="pct"/>
            <w:tcBorders>
              <w:top w:val="nil"/>
              <w:bottom w:val="nil"/>
            </w:tcBorders>
            <w:vAlign w:val="center"/>
          </w:tcPr>
          <w:p w14:paraId="423BFBA2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  <w:r w:rsidRPr="006A374A">
              <w:rPr>
                <w:rFonts w:eastAsia="Calibri"/>
                <w:szCs w:val="20"/>
              </w:rPr>
              <w:t>RCP8.5</w:t>
            </w:r>
          </w:p>
        </w:tc>
        <w:tc>
          <w:tcPr>
            <w:tcW w:w="427" w:type="pct"/>
            <w:gridSpan w:val="2"/>
            <w:tcBorders>
              <w:top w:val="nil"/>
              <w:bottom w:val="nil"/>
            </w:tcBorders>
            <w:vAlign w:val="center"/>
          </w:tcPr>
          <w:p w14:paraId="1231602E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  <w:r w:rsidRPr="006A374A">
              <w:rPr>
                <w:rFonts w:eastAsia="Calibri"/>
                <w:szCs w:val="20"/>
              </w:rPr>
              <w:t>RCP4.5/8.5</w:t>
            </w:r>
          </w:p>
        </w:tc>
        <w:tc>
          <w:tcPr>
            <w:tcW w:w="444" w:type="pct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0B436E86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  <w:r w:rsidRPr="006A374A">
              <w:rPr>
                <w:rFonts w:eastAsia="Calibri"/>
                <w:szCs w:val="20"/>
              </w:rPr>
              <w:t>RCP4.5/8.5</w:t>
            </w:r>
          </w:p>
        </w:tc>
      </w:tr>
      <w:tr w:rsidR="003F1145" w:rsidRPr="006A374A" w14:paraId="6A7FAA61" w14:textId="77777777" w:rsidTr="00964F21">
        <w:tc>
          <w:tcPr>
            <w:tcW w:w="5000" w:type="pct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DDFEAB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  <w:r w:rsidRPr="006A374A">
              <w:rPr>
                <w:rFonts w:eastAsia="Calibri"/>
                <w:szCs w:val="20"/>
              </w:rPr>
              <w:t>CMIP5 GCM(s) forcing used</w:t>
            </w:r>
          </w:p>
        </w:tc>
      </w:tr>
      <w:tr w:rsidR="003F1145" w:rsidRPr="006A374A" w14:paraId="220CAB8B" w14:textId="77777777" w:rsidTr="00964F21">
        <w:tc>
          <w:tcPr>
            <w:tcW w:w="84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3EB83749" w14:textId="77777777" w:rsidR="003F1145" w:rsidRPr="006A374A" w:rsidRDefault="003F1145" w:rsidP="00964F21">
            <w:pPr>
              <w:rPr>
                <w:rFonts w:eastAsia="Calibri"/>
                <w:bCs/>
                <w:szCs w:val="20"/>
              </w:rPr>
            </w:pPr>
            <w:r w:rsidRPr="006A374A">
              <w:rPr>
                <w:rFonts w:eastAsia="Calibri"/>
                <w:bCs/>
                <w:szCs w:val="20"/>
              </w:rPr>
              <w:t>ACCESS1.0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3C2DC283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3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7D31"/>
            <w:vAlign w:val="center"/>
          </w:tcPr>
          <w:p w14:paraId="428BF102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DA9B644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C20EB1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BA7AC9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3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054CBB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5D885C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2F4516F3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42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vAlign w:val="center"/>
          </w:tcPr>
          <w:p w14:paraId="088E46D7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44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7030A0"/>
            <w:vAlign w:val="center"/>
          </w:tcPr>
          <w:p w14:paraId="5540626C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</w:tr>
      <w:tr w:rsidR="003F1145" w:rsidRPr="006A374A" w14:paraId="63F68A9E" w14:textId="77777777" w:rsidTr="00964F21"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1DB2F6" w14:textId="77777777" w:rsidR="003F1145" w:rsidRPr="006A374A" w:rsidRDefault="003F1145" w:rsidP="00964F21">
            <w:pPr>
              <w:rPr>
                <w:rFonts w:eastAsia="Calibri"/>
                <w:bCs/>
                <w:szCs w:val="20"/>
              </w:rPr>
            </w:pPr>
            <w:r w:rsidRPr="006A374A">
              <w:rPr>
                <w:rFonts w:eastAsia="Calibri"/>
                <w:bCs/>
                <w:szCs w:val="20"/>
              </w:rPr>
              <w:t>ACCESS1.3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675B70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3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7D31"/>
            <w:vAlign w:val="center"/>
          </w:tcPr>
          <w:p w14:paraId="212BA9E3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36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2126E8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DE6A06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96368D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B7BF46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31CA9A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2E365E8C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42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vAlign w:val="center"/>
          </w:tcPr>
          <w:p w14:paraId="76D5EA36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44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871328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</w:tr>
      <w:tr w:rsidR="003F1145" w:rsidRPr="006A374A" w14:paraId="0F191756" w14:textId="77777777" w:rsidTr="00964F21">
        <w:tc>
          <w:tcPr>
            <w:tcW w:w="84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430CC3C" w14:textId="77777777" w:rsidR="003F1145" w:rsidRPr="006A374A" w:rsidRDefault="003F1145" w:rsidP="00964F21">
            <w:pPr>
              <w:rPr>
                <w:rFonts w:eastAsia="Calibri"/>
                <w:bCs/>
                <w:szCs w:val="20"/>
              </w:rPr>
            </w:pPr>
            <w:r w:rsidRPr="006A374A">
              <w:rPr>
                <w:rFonts w:eastAsia="Calibri"/>
                <w:bCs/>
                <w:szCs w:val="20"/>
              </w:rPr>
              <w:t>BCC-CESM1.1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5F17BE6F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37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CF1A1B6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5B9BD5"/>
            <w:vAlign w:val="center"/>
          </w:tcPr>
          <w:p w14:paraId="4CD5807C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4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5AEE5D2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0AD47"/>
            <w:vAlign w:val="center"/>
          </w:tcPr>
          <w:p w14:paraId="11B37BCA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DA0A756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405581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4A1CDF60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42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vAlign w:val="center"/>
          </w:tcPr>
          <w:p w14:paraId="50B2317A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44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7030A0"/>
            <w:vAlign w:val="center"/>
          </w:tcPr>
          <w:p w14:paraId="5F20F9B9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</w:tr>
      <w:tr w:rsidR="003F1145" w:rsidRPr="006A374A" w14:paraId="66CB2277" w14:textId="77777777" w:rsidTr="00964F21"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A0EBA6" w14:textId="77777777" w:rsidR="003F1145" w:rsidRPr="006A374A" w:rsidRDefault="003F1145" w:rsidP="00964F21">
            <w:pPr>
              <w:rPr>
                <w:rFonts w:eastAsia="Calibri"/>
                <w:bCs/>
                <w:szCs w:val="20"/>
              </w:rPr>
            </w:pPr>
            <w:r w:rsidRPr="006A374A">
              <w:rPr>
                <w:rFonts w:eastAsia="Calibri"/>
                <w:bCs/>
                <w:szCs w:val="20"/>
              </w:rPr>
              <w:t>BCC-CESM1.1(m)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7D1BFE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A7AD34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AC53C4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168907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93C801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6CAEF3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8058EC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70E03BDC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42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vAlign w:val="center"/>
          </w:tcPr>
          <w:p w14:paraId="656556DD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44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7030A0"/>
            <w:vAlign w:val="center"/>
          </w:tcPr>
          <w:p w14:paraId="7BC24482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</w:tr>
      <w:tr w:rsidR="003F1145" w:rsidRPr="006A374A" w14:paraId="5600E7F7" w14:textId="77777777" w:rsidTr="00964F21"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F61729" w14:textId="77777777" w:rsidR="003F1145" w:rsidRPr="006A374A" w:rsidRDefault="003F1145" w:rsidP="00964F21">
            <w:pPr>
              <w:rPr>
                <w:rFonts w:eastAsia="Calibri"/>
                <w:bCs/>
                <w:szCs w:val="20"/>
              </w:rPr>
            </w:pPr>
            <w:r w:rsidRPr="006A374A">
              <w:rPr>
                <w:rFonts w:eastAsia="Calibri"/>
                <w:bCs/>
                <w:szCs w:val="20"/>
              </w:rPr>
              <w:t>BNU-ESM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E330E7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D7B973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F25F12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361DC5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20B514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CFA80B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6E777F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12EB4A9C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42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vAlign w:val="center"/>
          </w:tcPr>
          <w:p w14:paraId="679A05BB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44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DAC694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</w:tr>
      <w:tr w:rsidR="003F1145" w:rsidRPr="006A374A" w14:paraId="0D765407" w14:textId="77777777" w:rsidTr="00964F21"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CFE484" w14:textId="77777777" w:rsidR="003F1145" w:rsidRPr="006A374A" w:rsidRDefault="003F1145" w:rsidP="00964F21">
            <w:pPr>
              <w:rPr>
                <w:rFonts w:eastAsia="Calibri"/>
                <w:bCs/>
                <w:szCs w:val="20"/>
              </w:rPr>
            </w:pPr>
            <w:r w:rsidRPr="006A374A">
              <w:rPr>
                <w:rFonts w:eastAsia="Calibri"/>
                <w:bCs/>
                <w:szCs w:val="20"/>
              </w:rPr>
              <w:t>CanESM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7E8A78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931ACD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77F208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8CE24A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D2125D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175FC4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19DD8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36D157CA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42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vAlign w:val="center"/>
          </w:tcPr>
          <w:p w14:paraId="1821AA31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44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7030A0"/>
            <w:vAlign w:val="center"/>
          </w:tcPr>
          <w:p w14:paraId="5E8ACA0E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</w:tr>
      <w:tr w:rsidR="003F1145" w:rsidRPr="006A374A" w14:paraId="29D5AD7C" w14:textId="77777777" w:rsidTr="00964F21"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825B53" w14:textId="77777777" w:rsidR="003F1145" w:rsidRPr="006A374A" w:rsidRDefault="003F1145" w:rsidP="00964F21">
            <w:pPr>
              <w:rPr>
                <w:rFonts w:eastAsia="Calibri"/>
                <w:bCs/>
                <w:szCs w:val="20"/>
              </w:rPr>
            </w:pPr>
            <w:r w:rsidRPr="006A374A">
              <w:rPr>
                <w:rFonts w:eastAsia="Calibri"/>
                <w:bCs/>
                <w:szCs w:val="20"/>
              </w:rPr>
              <w:t>CESM1 (BGC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F63D45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9949CB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  <w:vertAlign w:val="superscript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B0E6C2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917D9D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8CC168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E496A9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74B01A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7894C60F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42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vAlign w:val="center"/>
          </w:tcPr>
          <w:p w14:paraId="7E7F2DDF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444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00FD119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</w:tr>
      <w:tr w:rsidR="003F1145" w:rsidRPr="006A374A" w14:paraId="66EF52AA" w14:textId="77777777" w:rsidTr="00964F21"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6D3C33" w14:textId="77777777" w:rsidR="003F1145" w:rsidRPr="006A374A" w:rsidRDefault="003F1145" w:rsidP="00964F21">
            <w:pPr>
              <w:rPr>
                <w:rFonts w:eastAsia="Calibri"/>
                <w:bCs/>
                <w:szCs w:val="20"/>
              </w:rPr>
            </w:pPr>
            <w:r w:rsidRPr="006A374A">
              <w:rPr>
                <w:rFonts w:eastAsia="Calibri"/>
                <w:bCs/>
                <w:szCs w:val="20"/>
              </w:rPr>
              <w:t>CESM1 (CAM5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AB3550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290E2A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111B67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551676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4B70C2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316552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08C007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2EBB79BA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42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vAlign w:val="center"/>
          </w:tcPr>
          <w:p w14:paraId="69399C59" w14:textId="77777777" w:rsidR="003F1145" w:rsidRPr="006A374A" w:rsidRDefault="003F1145" w:rsidP="00964F21">
            <w:pPr>
              <w:jc w:val="center"/>
              <w:rPr>
                <w:rFonts w:eastAsia="Calibri"/>
                <w:color w:val="0070C0"/>
                <w:szCs w:val="20"/>
              </w:rPr>
            </w:pPr>
          </w:p>
        </w:tc>
        <w:tc>
          <w:tcPr>
            <w:tcW w:w="444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3002FB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</w:tr>
      <w:tr w:rsidR="003F1145" w:rsidRPr="006A374A" w14:paraId="01833733" w14:textId="77777777" w:rsidTr="00964F21"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432ACA" w14:textId="77777777" w:rsidR="003F1145" w:rsidRPr="006A374A" w:rsidRDefault="003F1145" w:rsidP="00964F21">
            <w:pPr>
              <w:rPr>
                <w:rFonts w:eastAsia="Calibri"/>
                <w:bCs/>
                <w:szCs w:val="20"/>
              </w:rPr>
            </w:pPr>
            <w:r w:rsidRPr="006A374A">
              <w:rPr>
                <w:rFonts w:eastAsia="Calibri"/>
                <w:bCs/>
                <w:szCs w:val="20"/>
              </w:rPr>
              <w:t>CCSM4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CD317E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F08BC3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2E7B47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3C188E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86B72F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2E575F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DAB46B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10487611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42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vAlign w:val="center"/>
          </w:tcPr>
          <w:p w14:paraId="46E63421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44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7030A0"/>
            <w:vAlign w:val="center"/>
          </w:tcPr>
          <w:p w14:paraId="086ABA8C" w14:textId="77777777" w:rsidR="003F1145" w:rsidRPr="006C2A86" w:rsidRDefault="003F1145" w:rsidP="00964F21">
            <w:pPr>
              <w:jc w:val="center"/>
              <w:rPr>
                <w:rFonts w:eastAsia="Calibri"/>
                <w:color w:val="FFFFFF" w:themeColor="background1"/>
                <w:szCs w:val="20"/>
              </w:rPr>
            </w:pPr>
            <w:r w:rsidRPr="006C2A86">
              <w:rPr>
                <w:rFonts w:eastAsia="Calibri"/>
                <w:i/>
                <w:color w:val="FFFFFF" w:themeColor="background1"/>
                <w:szCs w:val="20"/>
              </w:rPr>
              <w:t>r6i1p1</w:t>
            </w:r>
            <w:r w:rsidRPr="006C2A86">
              <w:rPr>
                <w:rFonts w:eastAsia="Calibri"/>
                <w:color w:val="FFFFFF" w:themeColor="background1"/>
                <w:szCs w:val="20"/>
                <w:vertAlign w:val="superscript"/>
              </w:rPr>
              <w:t>a</w:t>
            </w:r>
          </w:p>
        </w:tc>
      </w:tr>
      <w:tr w:rsidR="003F1145" w:rsidRPr="006A374A" w14:paraId="77EF2F43" w14:textId="77777777" w:rsidTr="00964F21"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E944B2" w14:textId="77777777" w:rsidR="003F1145" w:rsidRPr="006A374A" w:rsidRDefault="003F1145" w:rsidP="00964F21">
            <w:pPr>
              <w:rPr>
                <w:rFonts w:eastAsia="Calibri"/>
                <w:bCs/>
                <w:szCs w:val="20"/>
              </w:rPr>
            </w:pPr>
            <w:r w:rsidRPr="006A374A">
              <w:rPr>
                <w:rFonts w:eastAsia="Calibri"/>
                <w:bCs/>
                <w:szCs w:val="20"/>
              </w:rPr>
              <w:t>CMCC-CM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FD17BE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84800B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31080A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0E484A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F824DB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AAEDED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768D6A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D1C0010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42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vAlign w:val="center"/>
          </w:tcPr>
          <w:p w14:paraId="763B36A8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444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8ACCADC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</w:tr>
      <w:tr w:rsidR="003F1145" w:rsidRPr="006A374A" w14:paraId="10F8105F" w14:textId="77777777" w:rsidTr="00964F21"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F51946" w14:textId="77777777" w:rsidR="003F1145" w:rsidRPr="006A374A" w:rsidRDefault="003F1145" w:rsidP="00964F21">
            <w:pPr>
              <w:rPr>
                <w:rFonts w:eastAsia="Calibri"/>
                <w:bCs/>
                <w:szCs w:val="20"/>
              </w:rPr>
            </w:pPr>
            <w:r w:rsidRPr="006A374A">
              <w:rPr>
                <w:rFonts w:eastAsia="Calibri"/>
                <w:bCs/>
                <w:szCs w:val="20"/>
              </w:rPr>
              <w:t>CMCC-CMS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D756B1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2589FD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2B5F8A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FD068D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F12BC3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2897D5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557E81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9E2D036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42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vAlign w:val="center"/>
          </w:tcPr>
          <w:p w14:paraId="3D5A8E0B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444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082173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</w:tr>
      <w:tr w:rsidR="003F1145" w:rsidRPr="006A374A" w14:paraId="40769DAD" w14:textId="77777777" w:rsidTr="00964F21">
        <w:tc>
          <w:tcPr>
            <w:tcW w:w="84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798CCF4" w14:textId="77777777" w:rsidR="003F1145" w:rsidRPr="006A374A" w:rsidRDefault="003F1145" w:rsidP="00964F21">
            <w:pPr>
              <w:rPr>
                <w:rFonts w:eastAsia="Calibri"/>
                <w:bCs/>
                <w:szCs w:val="20"/>
              </w:rPr>
            </w:pPr>
            <w:r w:rsidRPr="006A374A">
              <w:rPr>
                <w:rFonts w:eastAsia="Calibri"/>
                <w:bCs/>
                <w:szCs w:val="20"/>
              </w:rPr>
              <w:t>CNRM-CM5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5BFB6835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6D9A29A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3FD69E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196217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D4B50C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3232AD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CEDBDC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7FD5458F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42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vAlign w:val="center"/>
          </w:tcPr>
          <w:p w14:paraId="33DA7975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44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7030A0"/>
            <w:vAlign w:val="center"/>
          </w:tcPr>
          <w:p w14:paraId="5F7256BE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</w:tr>
      <w:tr w:rsidR="003F1145" w:rsidRPr="006A374A" w14:paraId="38FCA10B" w14:textId="77777777" w:rsidTr="00964F21"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8BC9D8" w14:textId="77777777" w:rsidR="003F1145" w:rsidRPr="006A374A" w:rsidRDefault="003F1145" w:rsidP="00964F21">
            <w:pPr>
              <w:rPr>
                <w:rFonts w:eastAsia="Calibri"/>
                <w:bCs/>
                <w:szCs w:val="20"/>
              </w:rPr>
            </w:pPr>
            <w:r w:rsidRPr="006A374A">
              <w:rPr>
                <w:rFonts w:eastAsia="Calibri"/>
                <w:bCs/>
                <w:szCs w:val="20"/>
              </w:rPr>
              <w:t>CSIRO-Mk3.6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CB2EB3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CB4A97" w14:textId="77777777" w:rsidR="003F1145" w:rsidRPr="006A374A" w:rsidRDefault="003F1145" w:rsidP="00964F21">
            <w:pPr>
              <w:jc w:val="center"/>
              <w:rPr>
                <w:rFonts w:eastAsia="Calibri"/>
                <w:i/>
                <w:szCs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F95A39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070E9B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C8183D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56C463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B8D6D7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1616DDE2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42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vAlign w:val="center"/>
          </w:tcPr>
          <w:p w14:paraId="064AF089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44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7030A0"/>
            <w:vAlign w:val="center"/>
          </w:tcPr>
          <w:p w14:paraId="03FA6B8D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</w:tr>
      <w:tr w:rsidR="003F1145" w:rsidRPr="006A374A" w14:paraId="0CFDA7F5" w14:textId="77777777" w:rsidTr="00964F21">
        <w:trPr>
          <w:trHeight w:val="227"/>
        </w:trPr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BAEBE7" w14:textId="77777777" w:rsidR="003F1145" w:rsidRPr="006A374A" w:rsidRDefault="003F1145" w:rsidP="00964F21">
            <w:pPr>
              <w:rPr>
                <w:rFonts w:eastAsia="Calibri"/>
                <w:bCs/>
                <w:szCs w:val="20"/>
              </w:rPr>
            </w:pPr>
            <w:r w:rsidRPr="006A374A">
              <w:rPr>
                <w:rFonts w:eastAsia="Calibri"/>
                <w:bCs/>
                <w:szCs w:val="20"/>
              </w:rPr>
              <w:t>EC-EARTH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3F8CCA4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3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7D31"/>
            <w:vAlign w:val="center"/>
          </w:tcPr>
          <w:p w14:paraId="2ACF939C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  <w:r w:rsidRPr="006A374A">
              <w:rPr>
                <w:rFonts w:eastAsia="Calibri"/>
                <w:i/>
                <w:szCs w:val="20"/>
              </w:rPr>
              <w:t>r8i1p1</w:t>
            </w:r>
            <w:r w:rsidRPr="006A374A">
              <w:rPr>
                <w:rFonts w:eastAsia="Calibri"/>
                <w:szCs w:val="20"/>
                <w:vertAlign w:val="superscript"/>
              </w:rPr>
              <w:t>a</w:t>
            </w:r>
          </w:p>
        </w:tc>
        <w:tc>
          <w:tcPr>
            <w:tcW w:w="3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85E8E07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/>
            <w:vAlign w:val="center"/>
          </w:tcPr>
          <w:p w14:paraId="5E7B91E3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  <w:r w:rsidRPr="006A374A">
              <w:rPr>
                <w:rFonts w:eastAsia="Calibri"/>
                <w:i/>
                <w:szCs w:val="20"/>
              </w:rPr>
              <w:t>r12i1p1</w:t>
            </w:r>
            <w:r w:rsidRPr="006A374A">
              <w:rPr>
                <w:rFonts w:eastAsia="Calibri"/>
                <w:szCs w:val="20"/>
                <w:vertAlign w:val="superscript"/>
              </w:rPr>
              <w:t>a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0AD47"/>
            <w:vAlign w:val="center"/>
          </w:tcPr>
          <w:p w14:paraId="4598884F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  <w:r w:rsidRPr="006A374A">
              <w:rPr>
                <w:rFonts w:eastAsia="Calibri"/>
                <w:i/>
                <w:szCs w:val="20"/>
              </w:rPr>
              <w:t>r2i1p1</w:t>
            </w:r>
            <w:r w:rsidRPr="006A374A">
              <w:rPr>
                <w:rFonts w:eastAsia="Calibri"/>
                <w:szCs w:val="20"/>
                <w:vertAlign w:val="superscript"/>
              </w:rPr>
              <w:t>a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3F2A"/>
            <w:vAlign w:val="center"/>
          </w:tcPr>
          <w:p w14:paraId="07B2062F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40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3A3F77D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5A5C03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427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2988C49F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2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030A0"/>
            <w:vAlign w:val="center"/>
          </w:tcPr>
          <w:p w14:paraId="7EEBBFF4" w14:textId="77777777" w:rsidR="003F1145" w:rsidRPr="004F5FEB" w:rsidRDefault="003F1145" w:rsidP="00964F21">
            <w:pPr>
              <w:jc w:val="center"/>
              <w:rPr>
                <w:rFonts w:eastAsia="Calibri"/>
                <w:color w:val="FFFFFF" w:themeColor="background1"/>
                <w:szCs w:val="20"/>
              </w:rPr>
            </w:pPr>
            <w:r w:rsidRPr="004F5FEB">
              <w:rPr>
                <w:rFonts w:eastAsia="Calibri"/>
                <w:i/>
                <w:color w:val="FFFFFF" w:themeColor="background1"/>
                <w:szCs w:val="20"/>
              </w:rPr>
              <w:t>r2i1p1</w:t>
            </w:r>
            <w:r w:rsidRPr="004F5FEB">
              <w:rPr>
                <w:rFonts w:eastAsia="Calibri"/>
                <w:color w:val="FFFFFF" w:themeColor="background1"/>
                <w:szCs w:val="20"/>
                <w:vertAlign w:val="superscript"/>
              </w:rPr>
              <w:t>a</w:t>
            </w:r>
          </w:p>
        </w:tc>
        <w:tc>
          <w:tcPr>
            <w:tcW w:w="1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7030A0"/>
          </w:tcPr>
          <w:p w14:paraId="352FFCAF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</w:tr>
      <w:tr w:rsidR="003F1145" w:rsidRPr="006A374A" w14:paraId="542432C3" w14:textId="77777777" w:rsidTr="00964F21"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21286F" w14:textId="77777777" w:rsidR="003F1145" w:rsidRPr="006A374A" w:rsidRDefault="003F1145" w:rsidP="00964F21">
            <w:pPr>
              <w:rPr>
                <w:rFonts w:eastAsia="Calibri"/>
                <w:bCs/>
                <w:szCs w:val="20"/>
              </w:rPr>
            </w:pPr>
            <w:r w:rsidRPr="006A374A">
              <w:rPr>
                <w:rFonts w:eastAsia="Calibri"/>
                <w:bCs/>
                <w:szCs w:val="20"/>
              </w:rPr>
              <w:t>FGOALS-s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1920A2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05DFDD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69E22C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16975E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B99B69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3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8BCFB4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AC0DF2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9FE9CA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42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D89B04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44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7030A0"/>
            <w:vAlign w:val="center"/>
          </w:tcPr>
          <w:p w14:paraId="5FBF9782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</w:tr>
      <w:tr w:rsidR="003F1145" w:rsidRPr="006A374A" w14:paraId="312C3A09" w14:textId="77777777" w:rsidTr="00964F21"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BC4932" w14:textId="77777777" w:rsidR="003F1145" w:rsidRPr="006A374A" w:rsidRDefault="003F1145" w:rsidP="00964F21">
            <w:pPr>
              <w:rPr>
                <w:rFonts w:eastAsia="Calibri"/>
                <w:bCs/>
                <w:szCs w:val="20"/>
              </w:rPr>
            </w:pPr>
            <w:r w:rsidRPr="006A374A">
              <w:rPr>
                <w:rFonts w:eastAsia="Calibri"/>
                <w:bCs/>
                <w:szCs w:val="20"/>
              </w:rPr>
              <w:lastRenderedPageBreak/>
              <w:t>FGOALS-g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50BB49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2DBB3C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74ACDC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185961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298F9E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776EC6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E1871E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3A0982AF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42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vAlign w:val="center"/>
          </w:tcPr>
          <w:p w14:paraId="19E745EC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444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8723A1C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</w:tr>
      <w:tr w:rsidR="003F1145" w:rsidRPr="006A374A" w14:paraId="03650ED9" w14:textId="77777777" w:rsidTr="00964F21"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BB3A66" w14:textId="77777777" w:rsidR="003F1145" w:rsidRPr="006A374A" w:rsidRDefault="003F1145" w:rsidP="00964F21">
            <w:pPr>
              <w:rPr>
                <w:rFonts w:eastAsia="Calibri"/>
                <w:bCs/>
                <w:szCs w:val="20"/>
              </w:rPr>
            </w:pPr>
            <w:r w:rsidRPr="006A374A">
              <w:rPr>
                <w:rFonts w:eastAsia="Calibri"/>
                <w:bCs/>
                <w:szCs w:val="20"/>
              </w:rPr>
              <w:t>GFDL-CM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BC0757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72557E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46A827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ADB0DE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67002E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7E9BC9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2B34E6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43995550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42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vAlign w:val="center"/>
          </w:tcPr>
          <w:p w14:paraId="6C6ABE58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444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6151F77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</w:tr>
      <w:tr w:rsidR="003F1145" w:rsidRPr="006A374A" w14:paraId="611C09E2" w14:textId="77777777" w:rsidTr="00964F21"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F73C8C" w14:textId="77777777" w:rsidR="003F1145" w:rsidRPr="006A374A" w:rsidRDefault="003F1145" w:rsidP="00964F21">
            <w:pPr>
              <w:rPr>
                <w:rFonts w:eastAsia="Calibri"/>
                <w:bCs/>
                <w:szCs w:val="20"/>
              </w:rPr>
            </w:pPr>
            <w:r w:rsidRPr="006A374A">
              <w:rPr>
                <w:rFonts w:eastAsia="Calibri"/>
                <w:bCs/>
                <w:szCs w:val="20"/>
              </w:rPr>
              <w:t>GFDL-ESM2G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DABD05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9253D1" w14:textId="77777777" w:rsidR="003F1145" w:rsidRPr="006A374A" w:rsidRDefault="003F1145" w:rsidP="00964F21">
            <w:pPr>
              <w:jc w:val="center"/>
              <w:rPr>
                <w:rFonts w:eastAsia="Calibri"/>
                <w:i/>
                <w:szCs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A63B16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35A3BE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D78777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74B918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EDB7E4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0CB48E6E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42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vAlign w:val="center"/>
          </w:tcPr>
          <w:p w14:paraId="05C8DB52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444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92859A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</w:tr>
      <w:tr w:rsidR="003F1145" w:rsidRPr="006A374A" w14:paraId="2E7D6613" w14:textId="77777777" w:rsidTr="00964F21">
        <w:tc>
          <w:tcPr>
            <w:tcW w:w="84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BB41200" w14:textId="77777777" w:rsidR="003F1145" w:rsidRPr="006A374A" w:rsidRDefault="003F1145" w:rsidP="00964F21">
            <w:pPr>
              <w:rPr>
                <w:rFonts w:eastAsia="Calibri"/>
                <w:bCs/>
                <w:szCs w:val="20"/>
              </w:rPr>
            </w:pPr>
            <w:r w:rsidRPr="006A374A">
              <w:rPr>
                <w:rFonts w:eastAsia="Calibri"/>
                <w:bCs/>
                <w:szCs w:val="20"/>
              </w:rPr>
              <w:t>GFDL-ESM2M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162336E3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FFD4E5F" w14:textId="77777777" w:rsidR="003F1145" w:rsidRPr="006A374A" w:rsidRDefault="003F1145" w:rsidP="00964F21">
            <w:pPr>
              <w:jc w:val="center"/>
              <w:rPr>
                <w:rFonts w:eastAsia="Calibri"/>
                <w:i/>
                <w:szCs w:val="20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5B9BD5"/>
            <w:vAlign w:val="center"/>
          </w:tcPr>
          <w:p w14:paraId="13B47D4A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4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E372D25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0AD47"/>
            <w:vAlign w:val="center"/>
          </w:tcPr>
          <w:p w14:paraId="75CB8CD3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CE67730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771BB7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046F2CED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42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vAlign w:val="center"/>
          </w:tcPr>
          <w:p w14:paraId="381B33B9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44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7030A0"/>
            <w:vAlign w:val="center"/>
          </w:tcPr>
          <w:p w14:paraId="069C1FD2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</w:tr>
      <w:tr w:rsidR="003F1145" w:rsidRPr="006A374A" w14:paraId="665A99CE" w14:textId="77777777" w:rsidTr="00964F21"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C1B5E1" w14:textId="77777777" w:rsidR="003F1145" w:rsidRPr="006A374A" w:rsidRDefault="003F1145" w:rsidP="00964F21">
            <w:pPr>
              <w:rPr>
                <w:rFonts w:eastAsia="Calibri"/>
                <w:bCs/>
                <w:szCs w:val="20"/>
              </w:rPr>
            </w:pPr>
            <w:r w:rsidRPr="006A374A">
              <w:rPr>
                <w:rFonts w:eastAsia="Calibri"/>
                <w:bCs/>
                <w:szCs w:val="20"/>
              </w:rPr>
              <w:t>HadGEM2-CC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6B3D72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212DE8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EB01E9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B51F50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7F0779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4E6468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EAD25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14F5233C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42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vAlign w:val="center"/>
          </w:tcPr>
          <w:p w14:paraId="1B557084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444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7CA48E0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</w:tr>
      <w:tr w:rsidR="003F1145" w:rsidRPr="006A374A" w14:paraId="51F60138" w14:textId="77777777" w:rsidTr="00964F21">
        <w:tc>
          <w:tcPr>
            <w:tcW w:w="84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CCB6B46" w14:textId="77777777" w:rsidR="003F1145" w:rsidRPr="006A374A" w:rsidRDefault="003F1145" w:rsidP="00964F21">
            <w:pPr>
              <w:rPr>
                <w:rFonts w:eastAsia="Calibri"/>
                <w:bCs/>
                <w:szCs w:val="20"/>
              </w:rPr>
            </w:pPr>
            <w:r w:rsidRPr="006A374A">
              <w:rPr>
                <w:rFonts w:eastAsia="Calibri"/>
                <w:bCs/>
                <w:szCs w:val="20"/>
              </w:rPr>
              <w:t>HadGEM2-ES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62DF246F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585A585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2BA813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DBA2B1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FD2635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AFAB26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45C038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3EEC285E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vAlign w:val="center"/>
          </w:tcPr>
          <w:p w14:paraId="04D57A17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2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B972F7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44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7C2075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</w:tr>
      <w:tr w:rsidR="003F1145" w:rsidRPr="006A374A" w14:paraId="37DFF85F" w14:textId="77777777" w:rsidTr="00964F21">
        <w:tc>
          <w:tcPr>
            <w:tcW w:w="84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5999D94" w14:textId="77777777" w:rsidR="003F1145" w:rsidRPr="006A374A" w:rsidRDefault="003F1145" w:rsidP="00964F21">
            <w:pPr>
              <w:rPr>
                <w:rFonts w:eastAsia="Calibri"/>
                <w:bCs/>
                <w:szCs w:val="20"/>
              </w:rPr>
            </w:pPr>
            <w:r w:rsidRPr="006A374A">
              <w:rPr>
                <w:rFonts w:eastAsia="Calibri"/>
                <w:bCs/>
                <w:szCs w:val="20"/>
              </w:rPr>
              <w:t>INMCM4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513F279B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EDF5446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5B9BD5"/>
            <w:vAlign w:val="center"/>
          </w:tcPr>
          <w:p w14:paraId="58B10201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4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9A6D4E1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0AD47"/>
            <w:vAlign w:val="center"/>
          </w:tcPr>
          <w:p w14:paraId="30418086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BEC64C7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E306CE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1E88BE84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42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vAlign w:val="center"/>
          </w:tcPr>
          <w:p w14:paraId="7F0191D6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44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7030A0"/>
            <w:vAlign w:val="center"/>
          </w:tcPr>
          <w:p w14:paraId="7A44AE4F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</w:tr>
      <w:tr w:rsidR="003F1145" w:rsidRPr="006A374A" w14:paraId="1E5118E7" w14:textId="77777777" w:rsidTr="00964F21"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482F1A" w14:textId="77777777" w:rsidR="003F1145" w:rsidRPr="006A374A" w:rsidRDefault="003F1145" w:rsidP="00964F21">
            <w:pPr>
              <w:rPr>
                <w:rFonts w:eastAsia="Calibri"/>
                <w:bCs/>
                <w:szCs w:val="20"/>
              </w:rPr>
            </w:pPr>
            <w:r w:rsidRPr="006A374A">
              <w:rPr>
                <w:rFonts w:eastAsia="Calibri"/>
                <w:bCs/>
                <w:szCs w:val="20"/>
              </w:rPr>
              <w:t>IPSL-CM5A-LR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43C313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9F8672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F59564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70C5DE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639363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1A3095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C68218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5F79B4E0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42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vAlign w:val="center"/>
          </w:tcPr>
          <w:p w14:paraId="5B1CCD44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44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7030A0"/>
            <w:vAlign w:val="center"/>
          </w:tcPr>
          <w:p w14:paraId="7AFB8603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</w:tr>
      <w:tr w:rsidR="003F1145" w:rsidRPr="006A374A" w14:paraId="64E58A70" w14:textId="77777777" w:rsidTr="00964F21"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351A7B" w14:textId="77777777" w:rsidR="003F1145" w:rsidRPr="006A374A" w:rsidRDefault="003F1145" w:rsidP="00964F21">
            <w:pPr>
              <w:rPr>
                <w:rFonts w:eastAsia="Calibri"/>
                <w:bCs/>
                <w:szCs w:val="20"/>
              </w:rPr>
            </w:pPr>
            <w:r w:rsidRPr="006A374A">
              <w:rPr>
                <w:rFonts w:eastAsia="Calibri"/>
                <w:bCs/>
                <w:szCs w:val="20"/>
              </w:rPr>
              <w:t>IPSL-CM5A-MR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459BE1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79CD3F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3C0CD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C86D4A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156A41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9A0632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EC8A0D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2C78DF0E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42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vAlign w:val="center"/>
          </w:tcPr>
          <w:p w14:paraId="3411D6C1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444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B688C92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</w:tr>
      <w:tr w:rsidR="003F1145" w:rsidRPr="006A374A" w14:paraId="36298CFC" w14:textId="77777777" w:rsidTr="00964F21"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FCDCE1" w14:textId="77777777" w:rsidR="003F1145" w:rsidRPr="006A374A" w:rsidRDefault="003F1145" w:rsidP="00964F21">
            <w:pPr>
              <w:rPr>
                <w:rFonts w:eastAsia="Calibri"/>
                <w:bCs/>
                <w:szCs w:val="20"/>
              </w:rPr>
            </w:pPr>
            <w:r w:rsidRPr="006A374A">
              <w:rPr>
                <w:rFonts w:eastAsia="Calibri"/>
                <w:bCs/>
                <w:szCs w:val="20"/>
              </w:rPr>
              <w:t>IPSL-CM5B-LR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B276B0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7FF455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CD5C22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547CEA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48DA85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F42564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4B3794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4AA02931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42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vAlign w:val="center"/>
          </w:tcPr>
          <w:p w14:paraId="7D592386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444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B4CD01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</w:tr>
      <w:tr w:rsidR="003F1145" w:rsidRPr="006A374A" w14:paraId="10712486" w14:textId="77777777" w:rsidTr="00964F21"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126F6B" w14:textId="77777777" w:rsidR="003F1145" w:rsidRPr="006A374A" w:rsidRDefault="003F1145" w:rsidP="00964F21">
            <w:pPr>
              <w:rPr>
                <w:rFonts w:eastAsia="Calibri"/>
                <w:bCs/>
                <w:szCs w:val="20"/>
              </w:rPr>
            </w:pPr>
            <w:r w:rsidRPr="006A374A">
              <w:rPr>
                <w:rFonts w:eastAsia="Calibri"/>
                <w:bCs/>
                <w:szCs w:val="20"/>
              </w:rPr>
              <w:t>MIROC-ESM</w:t>
            </w:r>
            <w:r>
              <w:rPr>
                <w:rFonts w:eastAsia="Calibri"/>
                <w:bCs/>
                <w:szCs w:val="20"/>
              </w:rPr>
              <w:t>*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494DD7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3BEF3A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55276F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D6C357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109762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8C359C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F1858D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699D5C8B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42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vAlign w:val="center"/>
          </w:tcPr>
          <w:p w14:paraId="54F43708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  <w:r>
              <w:rPr>
                <w:rFonts w:eastAsia="Calibri"/>
                <w:szCs w:val="20"/>
              </w:rPr>
              <w:t>*</w:t>
            </w:r>
          </w:p>
        </w:tc>
        <w:tc>
          <w:tcPr>
            <w:tcW w:w="44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7030A0"/>
            <w:vAlign w:val="center"/>
          </w:tcPr>
          <w:p w14:paraId="37F01562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  <w:r>
              <w:rPr>
                <w:rFonts w:eastAsia="Calibri"/>
                <w:szCs w:val="20"/>
              </w:rPr>
              <w:t>*</w:t>
            </w:r>
          </w:p>
        </w:tc>
      </w:tr>
      <w:tr w:rsidR="003F1145" w:rsidRPr="006A374A" w14:paraId="4DF84433" w14:textId="77777777" w:rsidTr="00964F21"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92ECF0" w14:textId="77777777" w:rsidR="003F1145" w:rsidRPr="006A374A" w:rsidRDefault="003F1145" w:rsidP="00964F21">
            <w:pPr>
              <w:rPr>
                <w:rFonts w:eastAsia="Calibri"/>
                <w:bCs/>
                <w:szCs w:val="20"/>
              </w:rPr>
            </w:pPr>
            <w:r w:rsidRPr="006A374A">
              <w:rPr>
                <w:rFonts w:eastAsia="Calibri"/>
                <w:bCs/>
                <w:szCs w:val="20"/>
              </w:rPr>
              <w:t>MIROC-ESM-CHEM</w:t>
            </w:r>
            <w:r>
              <w:rPr>
                <w:rFonts w:eastAsia="Calibri"/>
                <w:bCs/>
                <w:szCs w:val="20"/>
              </w:rPr>
              <w:t>*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989F3C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2197CA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C8F5CE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A9602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A9B114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FB2AC0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A3E377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265A0C4C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42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vAlign w:val="center"/>
          </w:tcPr>
          <w:p w14:paraId="67967EB2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  <w:r>
              <w:rPr>
                <w:rFonts w:eastAsia="Calibri"/>
                <w:szCs w:val="20"/>
              </w:rPr>
              <w:t>*</w:t>
            </w:r>
          </w:p>
        </w:tc>
        <w:tc>
          <w:tcPr>
            <w:tcW w:w="44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7030A0"/>
            <w:vAlign w:val="center"/>
          </w:tcPr>
          <w:p w14:paraId="1387709F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  <w:r>
              <w:rPr>
                <w:rFonts w:eastAsia="Calibri"/>
                <w:szCs w:val="20"/>
              </w:rPr>
              <w:t>*</w:t>
            </w:r>
          </w:p>
        </w:tc>
      </w:tr>
      <w:tr w:rsidR="003F1145" w:rsidRPr="006A374A" w14:paraId="2B9314AA" w14:textId="77777777" w:rsidTr="00964F21">
        <w:tc>
          <w:tcPr>
            <w:tcW w:w="84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85D3A75" w14:textId="77777777" w:rsidR="003F1145" w:rsidRPr="006A374A" w:rsidRDefault="003F1145" w:rsidP="00964F21">
            <w:pPr>
              <w:rPr>
                <w:rFonts w:eastAsia="Calibri"/>
                <w:bCs/>
                <w:szCs w:val="20"/>
              </w:rPr>
            </w:pPr>
            <w:r w:rsidRPr="006A374A">
              <w:rPr>
                <w:rFonts w:eastAsia="Calibri"/>
                <w:bCs/>
                <w:szCs w:val="20"/>
              </w:rPr>
              <w:t>MIROC5</w:t>
            </w:r>
            <w:r>
              <w:rPr>
                <w:rFonts w:eastAsia="Calibri"/>
                <w:bCs/>
                <w:szCs w:val="20"/>
              </w:rPr>
              <w:t>*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3B9883DB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  <w:r>
              <w:rPr>
                <w:rFonts w:eastAsia="Calibri"/>
                <w:szCs w:val="20"/>
              </w:rPr>
              <w:t>*</w:t>
            </w: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65072ADE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5B9BD5"/>
            <w:vAlign w:val="center"/>
          </w:tcPr>
          <w:p w14:paraId="5F047D55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  <w:r>
              <w:rPr>
                <w:rFonts w:eastAsia="Calibri"/>
                <w:szCs w:val="20"/>
              </w:rPr>
              <w:t>*</w:t>
            </w:r>
          </w:p>
        </w:tc>
        <w:tc>
          <w:tcPr>
            <w:tcW w:w="4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A491B4B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0AD47"/>
            <w:vAlign w:val="center"/>
          </w:tcPr>
          <w:p w14:paraId="71A8D7EC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  <w:r>
              <w:rPr>
                <w:rFonts w:eastAsia="Calibri"/>
                <w:szCs w:val="20"/>
              </w:rPr>
              <w:t>*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570641B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BD44E2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3F0893A7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42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vAlign w:val="center"/>
          </w:tcPr>
          <w:p w14:paraId="471549C1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44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7030A0"/>
            <w:vAlign w:val="center"/>
          </w:tcPr>
          <w:p w14:paraId="16BB5405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</w:tr>
      <w:tr w:rsidR="003F1145" w:rsidRPr="006A374A" w14:paraId="1BA490C0" w14:textId="77777777" w:rsidTr="00964F21"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8C9739" w14:textId="77777777" w:rsidR="003F1145" w:rsidRPr="006A374A" w:rsidRDefault="003F1145" w:rsidP="00964F21">
            <w:pPr>
              <w:rPr>
                <w:rFonts w:eastAsia="Calibri"/>
                <w:bCs/>
                <w:szCs w:val="20"/>
              </w:rPr>
            </w:pPr>
            <w:r w:rsidRPr="006A374A">
              <w:rPr>
                <w:rFonts w:eastAsia="Calibri"/>
                <w:bCs/>
                <w:szCs w:val="20"/>
              </w:rPr>
              <w:t>MPI-ESM-LR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923AE6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EA778C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F92894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966CC4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D75B1F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CF656A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727358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6BBFB6A8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42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vAlign w:val="center"/>
          </w:tcPr>
          <w:p w14:paraId="34CF3402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44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7030A0"/>
            <w:vAlign w:val="center"/>
          </w:tcPr>
          <w:p w14:paraId="0C0AF6A3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</w:tr>
      <w:tr w:rsidR="003F1145" w:rsidRPr="006A374A" w14:paraId="500C97EB" w14:textId="77777777" w:rsidTr="00964F21"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51DECF" w14:textId="77777777" w:rsidR="003F1145" w:rsidRPr="006A374A" w:rsidRDefault="003F1145" w:rsidP="00964F21">
            <w:pPr>
              <w:rPr>
                <w:rFonts w:eastAsia="Calibri"/>
                <w:bCs/>
                <w:szCs w:val="20"/>
              </w:rPr>
            </w:pPr>
            <w:r w:rsidRPr="006A374A">
              <w:rPr>
                <w:rFonts w:eastAsia="Calibri"/>
                <w:bCs/>
                <w:szCs w:val="20"/>
              </w:rPr>
              <w:t>MPI-ESM-MR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DD627F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187DED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A3B421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423751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511CC1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C8FB8B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66DEC3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567C9B75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42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vAlign w:val="center"/>
          </w:tcPr>
          <w:p w14:paraId="0564AF53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44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7030A0"/>
            <w:vAlign w:val="center"/>
          </w:tcPr>
          <w:p w14:paraId="02A6B223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</w:tr>
      <w:tr w:rsidR="003F1145" w:rsidRPr="006A374A" w14:paraId="0FBB2613" w14:textId="77777777" w:rsidTr="00964F21">
        <w:tc>
          <w:tcPr>
            <w:tcW w:w="84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E2CFCDA" w14:textId="77777777" w:rsidR="003F1145" w:rsidRPr="006A374A" w:rsidRDefault="003F1145" w:rsidP="00964F21">
            <w:pPr>
              <w:rPr>
                <w:rFonts w:eastAsia="Calibri"/>
                <w:bCs/>
                <w:szCs w:val="20"/>
              </w:rPr>
            </w:pPr>
            <w:r w:rsidRPr="006A374A">
              <w:rPr>
                <w:rFonts w:eastAsia="Calibri"/>
                <w:bCs/>
                <w:szCs w:val="20"/>
              </w:rPr>
              <w:t>MRI-CGCM3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6EECDF94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04A2D4D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B89242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CF92B1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3B6A4A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69787D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404AEB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1D870EB6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42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vAlign w:val="center"/>
          </w:tcPr>
          <w:p w14:paraId="614C20D3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44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7030A0"/>
            <w:vAlign w:val="center"/>
          </w:tcPr>
          <w:p w14:paraId="40942E25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</w:tr>
      <w:tr w:rsidR="003F1145" w:rsidRPr="006A374A" w14:paraId="3F5F902B" w14:textId="77777777" w:rsidTr="00964F21"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9B05835" w14:textId="77777777" w:rsidR="003F1145" w:rsidRPr="006A374A" w:rsidRDefault="003F1145" w:rsidP="00964F21">
            <w:pPr>
              <w:rPr>
                <w:rFonts w:eastAsia="Calibri"/>
                <w:bCs/>
                <w:szCs w:val="20"/>
              </w:rPr>
            </w:pPr>
            <w:r w:rsidRPr="006A374A">
              <w:rPr>
                <w:rFonts w:eastAsia="Calibri"/>
                <w:bCs/>
                <w:szCs w:val="20"/>
              </w:rPr>
              <w:t>NorESM1-M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34B0AA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6A2135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88B19D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12B930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574886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85E73D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04EF98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A686B4A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42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vAlign w:val="center"/>
          </w:tcPr>
          <w:p w14:paraId="22E8E441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44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7030A0"/>
            <w:vAlign w:val="center"/>
          </w:tcPr>
          <w:p w14:paraId="5B895A71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</w:tr>
      <w:tr w:rsidR="003F1145" w:rsidRPr="006A374A" w14:paraId="0FBFD6D7" w14:textId="77777777" w:rsidTr="00964F21">
        <w:tc>
          <w:tcPr>
            <w:tcW w:w="5000" w:type="pct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02AA9C5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  <w:r w:rsidRPr="006A374A">
              <w:rPr>
                <w:rFonts w:eastAsia="Calibri"/>
                <w:szCs w:val="20"/>
              </w:rPr>
              <w:t>CMIP5-based/observed SST forcing used</w:t>
            </w:r>
          </w:p>
        </w:tc>
      </w:tr>
      <w:tr w:rsidR="003F1145" w:rsidRPr="006A374A" w14:paraId="5104E27F" w14:textId="77777777" w:rsidTr="00964F21">
        <w:tc>
          <w:tcPr>
            <w:tcW w:w="84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DA1BBA3" w14:textId="77777777" w:rsidR="003F1145" w:rsidRPr="006A374A" w:rsidRDefault="003F1145" w:rsidP="00964F21">
            <w:pPr>
              <w:rPr>
                <w:rFonts w:eastAsia="Calibri"/>
                <w:bCs/>
                <w:szCs w:val="20"/>
              </w:rPr>
            </w:pPr>
            <w:r w:rsidRPr="006A374A">
              <w:rPr>
                <w:rFonts w:eastAsia="Calibri"/>
                <w:bCs/>
                <w:szCs w:val="20"/>
              </w:rPr>
              <w:t>CAM5-AGCM (SST</w:t>
            </w:r>
            <w:r w:rsidRPr="006A374A">
              <w:rPr>
                <w:rFonts w:eastAsia="Calibri"/>
                <w:bCs/>
                <w:szCs w:val="20"/>
                <w:vertAlign w:val="superscript"/>
              </w:rPr>
              <w:t>b</w:t>
            </w:r>
            <w:r w:rsidRPr="006A374A">
              <w:rPr>
                <w:rFonts w:eastAsia="Calibri"/>
                <w:bCs/>
                <w:szCs w:val="20"/>
              </w:rPr>
              <w:t xml:space="preserve"> +2°)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A84BA2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6A6383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787462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157445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1A5C66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38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F578D05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0070C0"/>
            <w:vAlign w:val="center"/>
          </w:tcPr>
          <w:p w14:paraId="6CC9DC18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0D7869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42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AD11900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44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2B9126E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</w:tr>
      <w:tr w:rsidR="003F1145" w:rsidRPr="006A374A" w14:paraId="7945F877" w14:textId="77777777" w:rsidTr="00964F21"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72087D" w14:textId="77777777" w:rsidR="003F1145" w:rsidRPr="006A374A" w:rsidRDefault="003F1145" w:rsidP="00964F21">
            <w:pPr>
              <w:rPr>
                <w:rFonts w:eastAsia="Calibri"/>
                <w:bCs/>
                <w:szCs w:val="20"/>
                <w:vertAlign w:val="superscript"/>
              </w:rPr>
            </w:pPr>
            <w:r w:rsidRPr="006A374A">
              <w:rPr>
                <w:rFonts w:eastAsia="Calibri"/>
                <w:bCs/>
                <w:szCs w:val="20"/>
              </w:rPr>
              <w:t>MRI-AGCM-SST0</w:t>
            </w:r>
            <w:r w:rsidRPr="006A374A">
              <w:rPr>
                <w:rFonts w:eastAsia="Calibri"/>
                <w:bCs/>
                <w:szCs w:val="20"/>
                <w:vertAlign w:val="superscript"/>
              </w:rPr>
              <w:t>c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BC81E6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D009E7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18C958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F11A6C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8F78D2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1B1D74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D45CD13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99FF"/>
          </w:tcPr>
          <w:p w14:paraId="49D914E3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42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8033124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4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810267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</w:tr>
      <w:tr w:rsidR="003F1145" w:rsidRPr="006A374A" w14:paraId="1A48F63E" w14:textId="77777777" w:rsidTr="00964F21"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59DF46" w14:textId="77777777" w:rsidR="003F1145" w:rsidRPr="006A374A" w:rsidRDefault="003F1145" w:rsidP="00964F21">
            <w:pPr>
              <w:rPr>
                <w:rFonts w:eastAsia="Calibri"/>
                <w:bCs/>
                <w:szCs w:val="20"/>
              </w:rPr>
            </w:pPr>
            <w:r w:rsidRPr="006A374A">
              <w:rPr>
                <w:rFonts w:eastAsia="Calibri"/>
                <w:bCs/>
                <w:szCs w:val="20"/>
              </w:rPr>
              <w:t>MRI-AGCM-SST1</w:t>
            </w:r>
            <w:r w:rsidRPr="006A374A">
              <w:rPr>
                <w:rFonts w:eastAsia="Calibri"/>
                <w:bCs/>
                <w:szCs w:val="20"/>
                <w:vertAlign w:val="superscript"/>
              </w:rPr>
              <w:t>c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D74596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957E6E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203461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862EBA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B65F8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43B11C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4EE6D18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99FF"/>
          </w:tcPr>
          <w:p w14:paraId="39DBF72E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42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6A661CC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4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02B0E3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</w:tr>
      <w:tr w:rsidR="003F1145" w:rsidRPr="006A374A" w14:paraId="3A2E9E61" w14:textId="77777777" w:rsidTr="00964F21"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1B7313" w14:textId="77777777" w:rsidR="003F1145" w:rsidRPr="006A374A" w:rsidRDefault="003F1145" w:rsidP="00964F21">
            <w:pPr>
              <w:rPr>
                <w:rFonts w:eastAsia="Calibri"/>
                <w:bCs/>
                <w:szCs w:val="20"/>
              </w:rPr>
            </w:pPr>
            <w:r w:rsidRPr="006A374A">
              <w:rPr>
                <w:rFonts w:eastAsia="Calibri"/>
                <w:bCs/>
                <w:szCs w:val="20"/>
              </w:rPr>
              <w:t>MRI-AGCM-SST2</w:t>
            </w:r>
            <w:r w:rsidRPr="006A374A">
              <w:rPr>
                <w:rFonts w:eastAsia="Calibri"/>
                <w:bCs/>
                <w:szCs w:val="20"/>
                <w:vertAlign w:val="superscript"/>
              </w:rPr>
              <w:t>c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1A95D7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F32F59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6C45CB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BE5C21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E140AC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7AC26D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781B56D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99FF"/>
          </w:tcPr>
          <w:p w14:paraId="5619EABE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42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B4F5430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4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5D951E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</w:tr>
      <w:tr w:rsidR="003F1145" w:rsidRPr="006A374A" w14:paraId="50FB854F" w14:textId="77777777" w:rsidTr="00964F21"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97EBA18" w14:textId="77777777" w:rsidR="003F1145" w:rsidRPr="006A374A" w:rsidRDefault="003F1145" w:rsidP="00964F21">
            <w:pPr>
              <w:rPr>
                <w:rFonts w:eastAsia="Calibri"/>
                <w:bCs/>
                <w:szCs w:val="20"/>
              </w:rPr>
            </w:pPr>
            <w:r w:rsidRPr="006A374A">
              <w:rPr>
                <w:rFonts w:eastAsia="Calibri"/>
                <w:bCs/>
                <w:szCs w:val="20"/>
              </w:rPr>
              <w:t>MRI-AGCM-SST3</w:t>
            </w:r>
            <w:r w:rsidRPr="006A374A">
              <w:rPr>
                <w:rFonts w:eastAsia="Calibri"/>
                <w:bCs/>
                <w:szCs w:val="20"/>
                <w:vertAlign w:val="superscript"/>
              </w:rPr>
              <w:t>c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B5EFCD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BD7772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9C2083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982218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60F120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0F1C82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C596CD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99FF"/>
          </w:tcPr>
          <w:p w14:paraId="1436E0F6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427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860F079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44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9F617CA" w14:textId="77777777" w:rsidR="003F1145" w:rsidRPr="006A374A" w:rsidRDefault="003F1145" w:rsidP="00964F21">
            <w:pPr>
              <w:jc w:val="center"/>
              <w:rPr>
                <w:rFonts w:eastAsia="Calibri"/>
                <w:szCs w:val="20"/>
              </w:rPr>
            </w:pPr>
          </w:p>
        </w:tc>
      </w:tr>
    </w:tbl>
    <w:p w14:paraId="5C361B3D" w14:textId="77777777" w:rsidR="003F1145" w:rsidRPr="003F1145" w:rsidRDefault="003F1145" w:rsidP="003F1145">
      <w:pPr>
        <w:spacing w:line="36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3F1145">
        <w:rPr>
          <w:rFonts w:ascii="Times New Roman" w:eastAsia="Calibri" w:hAnsi="Times New Roman" w:cs="Times New Roman"/>
          <w:sz w:val="20"/>
          <w:szCs w:val="20"/>
          <w:vertAlign w:val="superscript"/>
        </w:rPr>
        <w:t>a</w:t>
      </w:r>
      <w:r w:rsidRPr="003F1145">
        <w:rPr>
          <w:rFonts w:ascii="Times New Roman" w:eastAsia="Calibri" w:hAnsi="Times New Roman" w:cs="Times New Roman"/>
          <w:sz w:val="20"/>
          <w:szCs w:val="20"/>
        </w:rPr>
        <w:t>model run number as per CMIP5 syntax (</w:t>
      </w:r>
      <w:r w:rsidRPr="003F1145">
        <w:rPr>
          <w:rFonts w:ascii="Times New Roman" w:eastAsia="Calibri" w:hAnsi="Times New Roman" w:cs="Times New Roman"/>
          <w:i/>
          <w:sz w:val="20"/>
          <w:szCs w:val="20"/>
        </w:rPr>
        <w:t>r</w:t>
      </w:r>
      <w:r w:rsidRPr="003F1145">
        <w:rPr>
          <w:rFonts w:ascii="Times New Roman" w:eastAsia="Calibri" w:hAnsi="Times New Roman" w:cs="Times New Roman"/>
          <w:sz w:val="20"/>
          <w:szCs w:val="20"/>
        </w:rPr>
        <w:t xml:space="preserve"> for realization, </w:t>
      </w:r>
      <w:r w:rsidRPr="003F1145">
        <w:rPr>
          <w:rFonts w:ascii="Times New Roman" w:eastAsia="Calibri" w:hAnsi="Times New Roman" w:cs="Times New Roman"/>
          <w:i/>
          <w:sz w:val="20"/>
          <w:szCs w:val="20"/>
        </w:rPr>
        <w:t>i</w:t>
      </w:r>
      <w:r w:rsidRPr="003F1145">
        <w:rPr>
          <w:rFonts w:ascii="Times New Roman" w:eastAsia="Calibri" w:hAnsi="Times New Roman" w:cs="Times New Roman"/>
          <w:sz w:val="20"/>
          <w:szCs w:val="20"/>
        </w:rPr>
        <w:t xml:space="preserve"> for initialisation and </w:t>
      </w:r>
      <w:r w:rsidRPr="003F1145">
        <w:rPr>
          <w:rFonts w:ascii="Times New Roman" w:eastAsia="Calibri" w:hAnsi="Times New Roman" w:cs="Times New Roman"/>
          <w:i/>
          <w:sz w:val="20"/>
          <w:szCs w:val="20"/>
        </w:rPr>
        <w:t>p</w:t>
      </w:r>
      <w:r w:rsidRPr="003F1145">
        <w:rPr>
          <w:rFonts w:ascii="Times New Roman" w:eastAsia="Calibri" w:hAnsi="Times New Roman" w:cs="Times New Roman"/>
          <w:sz w:val="20"/>
          <w:szCs w:val="20"/>
        </w:rPr>
        <w:t xml:space="preserve"> for physics, followed by integer). All other runs used ensemble member </w:t>
      </w:r>
      <w:r w:rsidRPr="003F1145">
        <w:rPr>
          <w:rFonts w:ascii="Times New Roman" w:eastAsia="Calibri" w:hAnsi="Times New Roman" w:cs="Times New Roman"/>
          <w:i/>
          <w:sz w:val="20"/>
          <w:szCs w:val="20"/>
        </w:rPr>
        <w:t>r1i1p1</w:t>
      </w:r>
      <w:r w:rsidRPr="003F1145">
        <w:rPr>
          <w:rFonts w:ascii="Times New Roman" w:eastAsia="Calibri" w:hAnsi="Times New Roman" w:cs="Times New Roman"/>
          <w:sz w:val="20"/>
          <w:szCs w:val="20"/>
        </w:rPr>
        <w:t>.</w:t>
      </w:r>
    </w:p>
    <w:p w14:paraId="22BFD073" w14:textId="77777777" w:rsidR="003F1145" w:rsidRPr="003F1145" w:rsidRDefault="003F1145" w:rsidP="003F1145">
      <w:pPr>
        <w:spacing w:line="36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3F1145">
        <w:rPr>
          <w:rFonts w:ascii="Times New Roman" w:eastAsia="Calibri" w:hAnsi="Times New Roman" w:cs="Times New Roman"/>
          <w:sz w:val="20"/>
          <w:szCs w:val="20"/>
          <w:vertAlign w:val="superscript"/>
        </w:rPr>
        <w:t>b</w:t>
      </w:r>
      <w:r w:rsidRPr="003F1145">
        <w:rPr>
          <w:rFonts w:ascii="Times New Roman" w:eastAsia="Calibri" w:hAnsi="Times New Roman" w:cs="Times New Roman"/>
          <w:sz w:val="20"/>
          <w:szCs w:val="20"/>
        </w:rPr>
        <w:t>observed SST obtained from the HadISST1-based data set were used to force the atmospheric model CAM5.</w:t>
      </w:r>
    </w:p>
    <w:p w14:paraId="654C4DDA" w14:textId="7C6C88D7" w:rsidR="00827A88" w:rsidRPr="003F1145" w:rsidRDefault="003F1145" w:rsidP="003F1145">
      <w:pPr>
        <w:spacing w:line="36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3F1145">
        <w:rPr>
          <w:rFonts w:ascii="Times New Roman" w:eastAsia="Calibri" w:hAnsi="Times New Roman" w:cs="Times New Roman"/>
          <w:sz w:val="20"/>
          <w:szCs w:val="20"/>
          <w:vertAlign w:val="superscript"/>
        </w:rPr>
        <w:t>c</w:t>
      </w:r>
      <w:r w:rsidRPr="003F1145">
        <w:rPr>
          <w:rFonts w:ascii="Times New Roman" w:eastAsia="Calibri" w:hAnsi="Times New Roman" w:cs="Times New Roman"/>
          <w:sz w:val="20"/>
          <w:szCs w:val="20"/>
        </w:rPr>
        <w:t>SST0 to SST3 correspond to four different SST future change patterns derived from CMIP5 GCM models to force the atmospheric model MRI-AGCM</w:t>
      </w:r>
      <w:r w:rsidRPr="003F1145">
        <w:rPr>
          <w:rFonts w:ascii="Times New Roman" w:eastAsia="Calibri" w:hAnsi="Times New Roman" w:cs="Times New Roman"/>
          <w:sz w:val="20"/>
          <w:szCs w:val="20"/>
          <w:vertAlign w:val="superscript"/>
        </w:rPr>
        <w:t>32</w:t>
      </w:r>
      <w:r w:rsidRPr="003F1145">
        <w:rPr>
          <w:rFonts w:ascii="Times New Roman" w:eastAsia="Calibri" w:hAnsi="Times New Roman" w:cs="Times New Roman"/>
          <w:sz w:val="20"/>
          <w:szCs w:val="20"/>
        </w:rPr>
        <w:t>.</w:t>
      </w:r>
    </w:p>
    <w:sectPr w:rsidR="00827A88" w:rsidRPr="003F1145" w:rsidSect="003F1145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1145"/>
    <w:rsid w:val="000B0CEF"/>
    <w:rsid w:val="000B391A"/>
    <w:rsid w:val="00147E69"/>
    <w:rsid w:val="00170C59"/>
    <w:rsid w:val="002C3D4B"/>
    <w:rsid w:val="003F1145"/>
    <w:rsid w:val="004A67E1"/>
    <w:rsid w:val="006065C2"/>
    <w:rsid w:val="006C5EEE"/>
    <w:rsid w:val="00701F8E"/>
    <w:rsid w:val="00791883"/>
    <w:rsid w:val="00793AA8"/>
    <w:rsid w:val="007C4E0B"/>
    <w:rsid w:val="00827A88"/>
    <w:rsid w:val="00B51182"/>
    <w:rsid w:val="00BE5CF7"/>
    <w:rsid w:val="00C075C2"/>
    <w:rsid w:val="00C14EE5"/>
    <w:rsid w:val="00CF5EA9"/>
    <w:rsid w:val="00D3347B"/>
    <w:rsid w:val="00D823DF"/>
    <w:rsid w:val="00DC037F"/>
    <w:rsid w:val="00E06008"/>
    <w:rsid w:val="00E245DD"/>
    <w:rsid w:val="00E625D6"/>
    <w:rsid w:val="00E82962"/>
    <w:rsid w:val="00F42C61"/>
    <w:rsid w:val="00FD44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80F524"/>
  <w15:chartTrackingRefBased/>
  <w15:docId w15:val="{62527A62-59D8-334E-BCCA-4A8CA60147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3F1145"/>
    <w:pPr>
      <w:spacing w:line="340" w:lineRule="exact"/>
    </w:pPr>
    <w:rPr>
      <w:rFonts w:ascii="Times New Roman" w:hAnsi="Times New Roman"/>
      <w:sz w:val="20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F11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34</Words>
  <Characters>1904</Characters>
  <Application>Microsoft Office Word</Application>
  <DocSecurity>0</DocSecurity>
  <Lines>15</Lines>
  <Paragraphs>4</Paragraphs>
  <ScaleCrop>false</ScaleCrop>
  <Company/>
  <LinksUpToDate>false</LinksUpToDate>
  <CharactersWithSpaces>2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o Morim</dc:creator>
  <cp:keywords/>
  <dc:description/>
  <cp:lastModifiedBy>Joao Morim</cp:lastModifiedBy>
  <cp:revision>7</cp:revision>
  <dcterms:created xsi:type="dcterms:W3CDTF">2020-02-25T17:00:00Z</dcterms:created>
  <dcterms:modified xsi:type="dcterms:W3CDTF">2020-02-25T17:40:00Z</dcterms:modified>
</cp:coreProperties>
</file>